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Barcelona:</w:t>
      </w:r>
    </w:p>
    <w:p>
      <w:pPr>
        <w:pStyle w:val="Normal"/>
        <w:rPr>
          <w:rFonts w:ascii="Courier New" w:hAnsi="Courier New" w:cs="Courier New"/>
          <w:b/>
          <w:b/>
          <w:sz w:val="12"/>
          <w:szCs w:val="20"/>
        </w:rPr>
      </w:pPr>
      <w:r>
        <w:rPr>
          <w:rFonts w:cs="Courier New" w:ascii="Courier New" w:hAnsi="Courier New"/>
          <w:b/>
          <w:sz w:val="12"/>
          <w:szCs w:val="20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253 PCR1</w:t>
      </w:r>
    </w:p>
    <w:p>
      <w:pPr>
        <w:pStyle w:val="Normal"/>
        <w:rPr>
          <w:rFonts w:ascii="Courier New" w:hAnsi="Courier New" w:eastAsia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0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1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2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3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4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5                                          . 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253 PCR1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97; F20173 R20194  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                          </w:t>
      </w:r>
      <w:r>
        <w:rPr>
          <w:rFonts w:cs="Courier New" w:ascii="Courier New" w:hAnsi="Courier New"/>
          <w:sz w:val="12"/>
        </w:rPr>
        <w:t>TTGGCTGGCTCCCATTGTCTGGGAGGGCACATTCAACATCGACATCCTCAACGAGCAGTTC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1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2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3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4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5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6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7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8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9 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10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11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B.1.12                                                                       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on 1253 PCR2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10                                          . 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on 1253 PCR3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0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1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2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3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4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5                                          . 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on 1253 PCR4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EXON 6; 261; F20144 R20163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10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11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12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4.13                                          . 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351c PCR1</w:t>
      </w:r>
    </w:p>
    <w:p>
      <w:pPr>
        <w:pStyle w:val="Normal"/>
        <w:rPr>
          <w:rFonts w:ascii="Courier New" w:hAnsi="Courier New" w:eastAsia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1.10                                          . 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351c PCR2</w:t>
      </w:r>
    </w:p>
    <w:p>
      <w:pPr>
        <w:pStyle w:val="Normal"/>
        <w:rPr>
          <w:rFonts w:ascii="Courier New" w:hAnsi="Courier New" w:eastAsia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2.10                                          . 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351c PCR3</w:t>
      </w:r>
    </w:p>
    <w:p>
      <w:pPr>
        <w:pStyle w:val="Normal"/>
        <w:rPr>
          <w:rFonts w:ascii="Courier New" w:hAnsi="Courier New" w:eastAsia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0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1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2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3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4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5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6                                          . 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351c PCR4</w:t>
      </w:r>
    </w:p>
    <w:p>
      <w:pPr>
        <w:pStyle w:val="Normal"/>
        <w:rPr>
          <w:rFonts w:ascii="Courier New" w:hAnsi="Courier New" w:eastAsia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</w:t>
      </w:r>
      <w:r>
        <w:rPr>
          <w:rFonts w:cs="Courier New" w:ascii="Courier New" w:hAnsi="Courier New"/>
          <w:sz w:val="12"/>
        </w:rPr>
        <w:t>AGGAAGGATGTCCTCGTGGTGACCCCTTGGCTGGCTCCCATTGTCTGGGAGGGCA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2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3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4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5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6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7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8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9 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0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1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2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3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4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5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6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7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8                                          . ..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>B.3.19                                          . ................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Sidrón 125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  <w:t>Mitochondrial control (NL16,135-NH16,169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14"/>
          <w:szCs w:val="14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>TGAATATTGTACGGTACCATAAATACTTGACCACCTGTAGTACATAAAAACCCAATCCACATCAAAACCC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B.1.1              ...T........T.....C.............. 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B.1.2              ...T........T.....C..............     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3 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4 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5 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6 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7 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8 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9 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10             ...T........T.....C.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1.11             ...T........T.....C..........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2"/>
          <w:szCs w:val="12"/>
        </w:rPr>
        <w:t>B.1.12             ...T........T.....C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Sidrón 1253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Mitochondrial control (NL16,182-NH16,223)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>AACCCAATCCACATCAAAACCCCCTCCCC--ATGCTTACAAGCAAGTACAGCAATCAACCCTCAACTATCACACATCAACTGC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1             C.....C....--...............C.............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B.2.2             C.....C.....................C.............            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3             C.....C....--...............C...N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4             C.....C..----...............C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5             C.....C....--..........N....C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6             C.....C...---...............C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7             C.....C.....................C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8             C.....C....--...............C..........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B.2.9             C.....C....--...............C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Sidrón 125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Y2 contro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</w:t>
      </w:r>
      <w:r>
        <w:rPr>
          <w:rFonts w:cs="Courier New" w:ascii="Courier New" w:hAnsi="Courier New"/>
          <w:color w:val="000000"/>
          <w:sz w:val="12"/>
          <w:szCs w:val="12"/>
        </w:rPr>
        <w:t>AACTTAATCAGATTTAGGACACAAAAGCTACTACATAATGAAAAAGAGAGCTGGTGAC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1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2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3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4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5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6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7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8                             ......A.........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Sidrón 1253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Mitochondrial contro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mtDNA 6,267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GCTCGCATCTGCTATAGTGGARGCCGGMGCAGGAACAGGTTGAACAGTCTACCCTCCCTTAGCA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2                                  ..A.....C.............A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3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4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5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6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7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8                                  ..A.....C...AA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9                                  ..A...T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0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1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2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3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4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5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6                                 .........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Sidrón 1351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Y2 contro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</w:t>
      </w:r>
      <w:r>
        <w:rPr>
          <w:rFonts w:cs="Courier New" w:ascii="Courier New" w:hAnsi="Courier New"/>
          <w:color w:val="000000"/>
          <w:sz w:val="12"/>
          <w:szCs w:val="12"/>
        </w:rPr>
        <w:t>AACTTAATCAGATTTAGGACACAAAAGCTACTACATAATGAAAAAGAGAGCTGGTGAC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1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2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3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B.1.4                             ......A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Sidrón 1351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Mitochondrial contro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mtDNA 6,267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GCTCGCATCTGCTATAGTGGARGCCGGMGCAGGAACAGGTTGAACAGTCTACCCTCCCTTAGCA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                                  ..A.T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2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3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4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5                                  ..A.T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6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7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8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9 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0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1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2                                 A.A.....CA..A...........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3                                 ..A.....C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  <w:t>B.1.14                                 .........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00"/>
          <w:sz w:val="14"/>
          <w:szCs w:val="14"/>
        </w:rPr>
      </w:pPr>
      <w:r>
        <w:rPr>
          <w:rFonts w:cs="Courier New" w:ascii="Courier New" w:hAnsi="Courier New"/>
          <w:bCs/>
          <w:color w:val="000000"/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Leipzig: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4"/>
          <w:szCs w:val="14"/>
        </w:rPr>
      </w:pPr>
      <w:r>
        <w:rPr>
          <w:rFonts w:cs="Courier New" w:ascii="Courier New" w:hAnsi="Courier New"/>
          <w:b/>
          <w:color w:val="000000"/>
          <w:sz w:val="14"/>
          <w:szCs w:val="14"/>
        </w:rPr>
      </w:r>
    </w:p>
    <w:p>
      <w:pPr>
        <w:pStyle w:val="Normal"/>
        <w:rPr>
          <w:rFonts w:ascii="Courier New" w:hAnsi="Courier New" w:cs="Courier New"/>
          <w:color w:val="000000"/>
          <w:sz w:val="12"/>
          <w:szCs w:val="14"/>
        </w:rPr>
      </w:pPr>
      <w:r>
        <w:rPr>
          <w:rFonts w:cs="Courier New" w:ascii="Courier New" w:hAnsi="Courier New"/>
          <w:color w:val="000000"/>
          <w:sz w:val="12"/>
          <w:szCs w:val="14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253 PCR1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Mitochondrial control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mtDNA 6,267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GCTCGCATCTGCTATAGTGGARGCCGGMGCAGGAACAGGTT GAACAGTCTACCCTCCCTTAGCA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Consensus CV4 13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1X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42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P4F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DK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PK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EQ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OH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CCA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23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DO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KM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TU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1Y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LN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RP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1G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ZN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DM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ZD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US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K1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BG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R7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O6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88K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DL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Y5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PC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GW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..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J0V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SJ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KI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BX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DD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H2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ZP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GP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UJ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XT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A8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YZA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0RR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7ZY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L9IM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P4PW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LXH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ZL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MX0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GWS3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L9CO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QRPC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MR54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T8NN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QYD4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MC39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HXNT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QTHF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SH31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SW64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Q8PV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MPH1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Q5UF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P11N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M9Y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8V8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OL9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H9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RGE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DKB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TJP6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IK2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L697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T98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29W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6UR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TPO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G34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M35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K0V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8TK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SS8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PI1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8A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F4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J710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L0A4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LVN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59Z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PLTQ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0QP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L3MB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W5I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POA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RKB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PYQD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XMV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9W1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I1J7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358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ORN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WBG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WGL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018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TI17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PE9I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GXC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ND2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OGD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0Q0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KQ2A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OTID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IJWG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K7QK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481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FSGY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QE5A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4XW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HLQ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6P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DNI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MQL3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L260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SODV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 ..A.....C.......T..... </w:t>
      </w:r>
      <w:r>
        <w:rPr>
          <w:rFonts w:cs="Courier New" w:ascii="Courier New" w:hAnsi="Courier New"/>
          <w:bCs/>
          <w:sz w:val="12"/>
          <w:szCs w:val="12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DX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A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K2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TS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A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8X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MY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UO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A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QC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A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AB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T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S9U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T...........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V1T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T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LXB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A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BDH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T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TS8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A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MLSO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A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0LB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T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HEQ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T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9GF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A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ZKP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T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QT8B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A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SAF7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A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KNG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A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JKGX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A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JQZ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T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NNK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A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2WY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A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7W6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A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5DT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G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UL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G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J6QA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A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5P6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A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HRN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..G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JFRK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T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YMV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 ...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GMT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....  </w:t>
      </w:r>
      <w:r>
        <w:rPr>
          <w:rFonts w:cs="Courier New" w:ascii="Courier New" w:hAnsi="Courier New"/>
          <w:bCs/>
          <w:sz w:val="12"/>
          <w:szCs w:val="12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QD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 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L0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6P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A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L9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OS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2C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...T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R6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..CA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LB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..CA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QG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...T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WH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AA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03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6Y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G25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.....AA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QT9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T.....T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2NN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A..A.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TBL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.A....A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QKS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AAC.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JTQ2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A.C...A......... </w:t>
      </w:r>
      <w:r>
        <w:rPr>
          <w:rFonts w:cs="Courier New" w:ascii="Courier New" w:hAnsi="Courier New"/>
          <w:bCs/>
          <w:sz w:val="12"/>
          <w:szCs w:val="12"/>
        </w:rPr>
        <w:t xml:space="preserve">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3B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..CA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XM1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VZ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A.AA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TA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T.....T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BE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T.T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PL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A.AA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Z1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3T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ZB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..CA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6N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A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AO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AA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UY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A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DSR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T.....T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CM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TT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H0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AA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7B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AA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QI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A.G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MO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A....A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AZ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20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 ....C...A.........T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7RW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AAC...A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YXU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..C..........A.. A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Y2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ACA..A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X8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AA....A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9X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 A....A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KF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T..T..C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JB1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.C...A.....A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YHU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AACA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OP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..AACA....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X8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..ACA..A......A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E83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T..T..C.......... .G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GN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A.AA....C...AA........ .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PJ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.T..T..C..........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.G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KZAA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T.... T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QJA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ACA..AA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EVX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A.AA..AACA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G4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A.AA..AACA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DGY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T..T..C.......... .G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BKA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A.AA..AACA..........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XYD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A...AC... A....AA.. 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GTV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..C...A......A..T.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PPZ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 ..A...AACA..AA........ A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sz w:val="12"/>
          <w:szCs w:val="12"/>
          <w:lang w:val="de-DE"/>
        </w:rPr>
      </w:pPr>
      <w:r>
        <w:rPr>
          <w:rFonts w:cs="Courier New" w:ascii="Courier New" w:hAnsi="Courier New"/>
          <w:sz w:val="12"/>
          <w:szCs w:val="12"/>
          <w:lang w:val="de-DE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bCs/>
          <w:sz w:val="14"/>
          <w:szCs w:val="14"/>
        </w:rPr>
      </w:pPr>
      <w:r>
        <w:rPr>
          <w:rFonts w:cs="Courier New" w:ascii="Courier New" w:hAnsi="Courier New"/>
          <w:bCs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on 1253 PCR1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ABO1 10    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AGGAAGGATGTCCTCGTGGTG ACCCCTTGGCTGGCTCCCATTGTCTGGGAGGGCAT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Consensus ABO1 10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HGG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6CR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I2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TN2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59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6PM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MIYB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I3TG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MFNX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RS7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ID2N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VT1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 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LTRW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QQX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TFF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TPFW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I9X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YZL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ZT1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MODJ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V6O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CG.... 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M1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M2XF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IQ6I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G9EW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T72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V22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HIIZ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GL0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5T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Y5C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2KH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CK2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CNV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YDE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N7E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MPEX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JYC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E5O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QDW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BUD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JTB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BNB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XOC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O4P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494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HMDC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3B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5XF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.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K056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NY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WJ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U6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96N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M1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VF7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R1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ZI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FP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Sidrón 1253 PCR1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 xml:space="preserve">EXON 6; 297; F20173 R20194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ABO2 11    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TGGCTGGCTCCCATTGTCTGGGAGGGCA  TTCAACATCGACATCCTCAACGAGCAGTTC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Consensus ABO2 11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G5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K3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JJ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MB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F0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Sidrón 1253 PCR2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Mitochondrial contro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mtDNA 6,267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TGCTCGCATCTGCTATAGTGGARGCCGGMGCAGGAACAGGTTG AACAGTCTACCCTCCCTTAGCA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Consensus CV4 13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69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>E9MLHLL01ART0K RC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>E9MLHLL01AQRXO RC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>E9MLHLL01ASWZL RC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E9MLHLL01AJWBY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>E9MLHLL01AG2JJ RC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E9MLHLL01AQH4D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>E9MLHLL01AS63M RC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>E9MLHLL01AOGAH RC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E9MLHLL01AJ4LK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E9MLHLL01AOD4V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>E9MLHLL01AR2T4 RC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E9MLHLL01AIZXL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n-US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9E2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H7Y6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1IB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TY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QOFV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LTZ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Q235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BMJ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LHX1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Q8RV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GGFF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SKCO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F1T8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Q2F9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SC2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PCTE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4WF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Y2K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TXL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H8E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.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ALL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Q9K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.....A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AAQ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.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6NR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EGQ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JJJI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BNT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MG3O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KQZ4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NA4W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MEO7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NW0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L8C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IFA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5E0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E46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QP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FUT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J7S3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L58L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PECA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HXXK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PU6Q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IA8M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OPI1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</w:t>
      </w:r>
      <w:r>
        <w:rPr>
          <w:rFonts w:cs="Courier New" w:ascii="Courier New" w:hAnsi="Courier New"/>
          <w:bCs/>
          <w:sz w:val="12"/>
          <w:szCs w:val="12"/>
        </w:rPr>
        <w:t xml:space="preserve">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40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M7UO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OILH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MQLX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JWGU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4XO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0IL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</w:t>
      </w:r>
      <w:r>
        <w:rPr>
          <w:rFonts w:cs="Courier New" w:ascii="Courier New" w:hAnsi="Courier New"/>
          <w:bCs/>
          <w:sz w:val="12"/>
          <w:szCs w:val="12"/>
        </w:rPr>
        <w:t xml:space="preserve">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C0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15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QN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N0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PM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IZ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TG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L4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H7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QF1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CA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W8C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HO0E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J4SU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IJ6U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OBFG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PXJS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</w:t>
      </w:r>
      <w:r>
        <w:rPr>
          <w:rFonts w:cs="Courier New" w:ascii="Courier New" w:hAnsi="Courier New"/>
          <w:bCs/>
          <w:sz w:val="12"/>
          <w:szCs w:val="12"/>
        </w:rPr>
        <w:t xml:space="preserve">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YTT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M7F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Q6G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NW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L8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IFA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5E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E46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QP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FU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7S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L58L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4IT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MN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O7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OK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IK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CM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51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WT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5F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BFC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DF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3M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A8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XAV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T8I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25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EN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T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WZ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A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WB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...A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42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T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P4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T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XXR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A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PS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T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G8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O8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A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1U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44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T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95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RW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T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6J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A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BE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A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X2C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T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OJ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T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KG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A .A.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JQ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T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ET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T......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Q6TE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A.....C.........A.... </w:t>
      </w:r>
      <w:r>
        <w:rPr>
          <w:rFonts w:cs="Courier New" w:ascii="Courier New" w:hAnsi="Courier New"/>
          <w:bCs/>
          <w:sz w:val="12"/>
          <w:szCs w:val="12"/>
        </w:rPr>
        <w:t xml:space="preserve">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12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A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0KX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WP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VFA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A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KPC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A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0G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T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RV3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A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6W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YRR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T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UU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T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86G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LW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XN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A..A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5L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 ..C...... 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VN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T.....T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WI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.A..A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UK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A.........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CB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A.....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T0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T...T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1HR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TT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80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A .AA..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8L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A.....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JN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A .A.....C..........T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757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.........A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5W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.....A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0W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A.....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YR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 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V4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T...T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TJ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A..A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GQ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.A.....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8V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A..A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0P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TT..C.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YR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Q3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A .AA....CA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LH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A.. 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FP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A .AA....CA...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GL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AACA...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YN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AACA...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782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..C...AA....AA..A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MZ2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AACA..A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2F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A..AACA..A.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59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...AACA..A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7H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AA..AACA..AA......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MY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A .AA....CA.............T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JY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A .AA..AAC...A......A... ..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E9MLHLL01AJO77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A..AACA.. A....A.... ..                                                      </w:t>
      </w:r>
      <w:r>
        <w:rPr>
          <w:rFonts w:cs="Courier New" w:ascii="Courier New" w:hAnsi="Courier New"/>
          <w:sz w:val="12"/>
          <w:szCs w:val="12"/>
          <w:lang w:val="es-E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sz w:val="12"/>
          <w:szCs w:val="12"/>
          <w:lang w:val="es-ES"/>
        </w:rPr>
        <w:t>E9MLHLL01AMAWQ RC</w:t>
      </w:r>
      <w:r>
        <w:rPr>
          <w:rFonts w:cs="Courier New" w:ascii="Courier New" w:hAnsi="Courier New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es-ES"/>
        </w:rPr>
        <w:t xml:space="preserve">                   . .AA..AACA..AA......... </w:t>
      </w:r>
      <w:r>
        <w:rPr>
          <w:rFonts w:cs="Courier New" w:ascii="Courier New" w:hAnsi="Courier New"/>
          <w:bCs/>
          <w:sz w:val="12"/>
          <w:szCs w:val="12"/>
        </w:rPr>
        <w:t xml:space="preserve">..             </w:t>
      </w:r>
    </w:p>
    <w:p>
      <w:pPr>
        <w:pStyle w:val="Normal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</w:r>
    </w:p>
    <w:p>
      <w:pPr>
        <w:pStyle w:val="Normal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on 1253 PCR2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 xml:space="preserve">EXON 6; 261; F20144 R20163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ABO1 10    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AGGAAGGATGTCCTCGTGGTGACCCCTTGGCTGGCTCCCATTGTCTGGGAGGGCA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Consensus ABO1 10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93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EU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81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XB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XV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MF5U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M16S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DQI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J540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MOVZ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6N0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UP2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SJ1I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PS9M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URI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NS6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TZAF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 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4MR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 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SETF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TPA9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C6K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A7J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O2PN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NKE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IZ6L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TGQD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RS8U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 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R9JY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JWLF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R7W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 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QUY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NK2R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H1LO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Q6WV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... 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S0RX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MDJY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IGOG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JFQ0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E9MLHLL01AKEUV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  <w:lang w:val="de-DE"/>
        </w:rPr>
        <w:t>E9MLHLL01AKRYP RC</w:t>
      </w:r>
      <w:r>
        <w:rPr>
          <w:rFonts w:cs="Courier New" w:ascii="Courier New" w:hAnsi="Courier New"/>
          <w:sz w:val="12"/>
          <w:szCs w:val="12"/>
          <w:lang w:val="de-DE"/>
        </w:rPr>
        <w:t xml:space="preserve">  </w:t>
      </w:r>
      <w:r>
        <w:rPr>
          <w:rFonts w:cs="Courier New" w:ascii="Courier New" w:hAnsi="Courier New"/>
          <w:bCs/>
          <w:sz w:val="12"/>
          <w:szCs w:val="12"/>
          <w:lang w:val="de-DE"/>
        </w:rPr>
        <w:t xml:space="preserve">                   . .T..............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  <w:lang w:val="de-DE"/>
        </w:rPr>
      </w:pPr>
      <w:r>
        <w:rPr>
          <w:rFonts w:cs="Courier New" w:ascii="Courier New" w:hAnsi="Courier New"/>
          <w:sz w:val="12"/>
          <w:szCs w:val="12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253 PCR2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 xml:space="preserve">EXON 6; 297; F20173 R20194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ABO2 11    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TGGCTGGCTCCCATTGTCTGGGAGGGCA   TTCAACATCGACATCCTCAACGAGCAGTTC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Consensus ABO2 11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NU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LZR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QFO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E7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16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SC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NE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82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2V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XX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FO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6B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O1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5PT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YT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T8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G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LL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0V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ZN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J1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G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5R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G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WB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MI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PY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TI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8O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KH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9C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TS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PH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J4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Z1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LPT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MUN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NK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2L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M6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EW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TH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BL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D4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F1N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QH6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II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K7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CR3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5J6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U1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RI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0E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Z9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5I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AW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3K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JX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AB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P3V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94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1J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OA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M6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FN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HO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CKR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8S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Q6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HX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W8U RC</w:t>
      </w:r>
      <w:r>
        <w:rPr>
          <w:rFonts w:cs="Courier New" w:ascii="Courier New" w:hAnsi="Courier New"/>
          <w:sz w:val="12"/>
          <w:szCs w:val="12"/>
        </w:rPr>
        <w:t xml:space="preserve">  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LB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A......CA .....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HA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...CA ....G.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Sidrón 1351c PCR1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Mitochondrial contro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mtDNA 6,267      </w:t>
      </w:r>
      <w:r>
        <w:rPr>
          <w:rFonts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bCs/>
          <w:sz w:val="12"/>
          <w:szCs w:val="12"/>
        </w:rPr>
        <w:t xml:space="preserve">TGCTCGCATCTGCTATAGTGGARG  CC GG M GC A GGAACAGGTT G AACAGTCTACCCTCCCTTAGCA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Consensus CV4 1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UEW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R7F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F02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HDH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YAQ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IV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0UW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NV5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ET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12O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CHQ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5QN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SUN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DRO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KJY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WX6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DH1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I24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AVD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IZ7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IF9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18U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MZL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CSJ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39V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UD5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7CB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CTB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10S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358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T64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 .. .. .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5RC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1FU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SLQ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3PF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WQ2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F4X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KIB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VXW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BJ0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06J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9XD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4TI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EE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LTL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YE0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JR8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1YK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EQI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BQ5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MP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SDM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GMI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LXF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2RP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R3M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QKL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840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U61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Z52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D59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TPO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67A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AXR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ZF4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P4N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EW3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M41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0X1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DPL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H2I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ULS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ZVO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7E8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OGQ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T2S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ZRL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GD6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M91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489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XQQ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23F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MQJ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LJ6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PR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HHQ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D54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QOO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3GN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O2E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1KX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ZZM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Z9L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YEE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402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DWK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01Q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V38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IP1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TIB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GXS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BC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03O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LB5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77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9NV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RFN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JUV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24I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Y7U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FA5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OFA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JL0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UZ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7IT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GHZ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XNL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VF4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S9Z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SG3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QPG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TI4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FT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HIW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ILJ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UE9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S5L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B0F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C5C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XYF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5QM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ETW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H4G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BD1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MX2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AS4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L0V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CBY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4LN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XNE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Y9J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PG3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3TK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UIH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RBX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8H7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LGV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8PX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WL0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1RW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6KB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31H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APN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E4U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EJD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7LC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T70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CL9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5EP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VJ7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UBT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DYG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X3L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UXX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I5U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BU2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A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HUF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JFF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OVP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UXJ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A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L7C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4CG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A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PMW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A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TUH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VIP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2JK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T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MK3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A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ZJ6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A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N6Q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T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VVB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75H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IES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IOY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0C5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A.A.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GAO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1QN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T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H8O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8HR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8V2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T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WP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TS1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T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UPH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KOZ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C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ED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T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DA2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T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5Q7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A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91F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T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3TA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......... A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98Y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C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MIV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.T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R5Z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C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S9Z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  ..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JPM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T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XEP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T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0QW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  ..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UZF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C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R7C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A C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JYZ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A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UA4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T .. T .. . .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JXB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A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0B8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A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BCB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A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MFA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A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WQD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T . ......T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200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AC.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2WX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. C .. . AA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YOZ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A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6ZX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A. C .. . ......A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R82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 .. .C C .. . . ........ 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88M RC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A ..C.. C .. . ..........T. 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4UG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GA.. ..T.C.. . .......... .T..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>Sidrón 1351c PCR1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 xml:space="preserve">EXON 6; 297; F20173 R20194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ABO2 11    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TGGCTGGCTCCCATTGTCTGGG AGGG CA     TTC AACATCGACATCCTCAACGAGCAGTTCG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Consensus ABO2 11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7N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2X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GF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H8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LB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6R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WB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FU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Z56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FZ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AC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WT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4R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S5O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OV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XI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UL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QEI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D3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NA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1S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QE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FK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BN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PW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4A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SW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F7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8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FZ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CN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D4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GI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IR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5W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OU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1S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7IR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G2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F8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W6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WL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9X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IZ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E0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QJ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G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XQC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   ... ......C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GN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G... 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QA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G....G..CA   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TX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ACCAC... 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Sidrón 1351c PCR2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Mitochondrial contro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mtDNA 6,267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GCTCGCATCTGCTATAGTGGARG CC GGMGCA GGAACAGGTTGAACAGTCTACCCTCCCTTAGCA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Consensus CV4 13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4L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13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PG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84N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J1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HC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10N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LS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YX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LH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95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E1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086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UXO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HD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8FK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SB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VB1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2T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S1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IS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K1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EE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TH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Q4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QUX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WF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.. .. 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GS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3FK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0YW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ZJ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27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PU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52T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JBG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07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2Z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AY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JU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UM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YXW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XH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DB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51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5R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D2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KF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K9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X2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U0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02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3E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R2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9OK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E3F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B9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D6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P9K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WF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7B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17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AD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2Q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FW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H8A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2E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J5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DA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15G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6X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79G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V2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8R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9N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OC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33U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1P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SSF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OS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RE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4WG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95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7B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IEV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2T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VO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S7U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5X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ML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MZ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DY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YW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617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S3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2C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RV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WY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XR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ZN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Z6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M3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RO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MI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BI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9D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0FR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7J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2P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JT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7K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8PR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7T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Q63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CR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YN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1Y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SJ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XQ0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EHX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U5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OG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R6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B6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LC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C5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E0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S5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H6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CH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45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NI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2K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EL1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RF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GJ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1X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3H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DM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PI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JS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5N1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AG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48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MN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J1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HT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XW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OU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HY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XX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QT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3X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J2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F0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PH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FN2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6I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C5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8L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7F7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SOO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6Q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L7W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VM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XX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A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NE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A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M4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 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45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A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K1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OK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T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L2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FP9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C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U9R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ME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G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2A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FX2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 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30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A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VMV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G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QC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B1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M0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09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3V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T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ZE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T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89M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.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RM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C...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4L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J0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7RZ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EY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GQ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OOF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6E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RKT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 A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41O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AC... A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JOK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L8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K2JX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T . 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JO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AA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86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4A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. ..C... ......AA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5H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T ..C.T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2Z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W8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C..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KRS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T ..C.T. ....T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4M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T ..C.T. ....T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7H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G.. ..CN..  A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GC3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T ..C.T. ....T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03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T ..C.T. ....T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OV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.T ..C.T. ....T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FK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T.T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1S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T.T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4A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..A. TT ..T.T. ............. 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Sidron 1351c PCR2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EXON 6; 261; F20144 R20163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ABO1 10    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AGGAAGGATGTCCTCGTGGT  ACCCC TT GG C TGGC TCCCATTGTCTGGGAGGGCA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Consensus ABO1 10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O5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EJU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FO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NM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95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AN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FD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KT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MPY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3A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AF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3UD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XW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SQ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C..C..G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OI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8J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E2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11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LD4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GE6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LI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C....C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IN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98V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A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634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N8A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34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O5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RQ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F2E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BW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LG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N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K53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LTE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NZ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7V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4PL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06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JR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ZV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ECD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35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TH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HFJ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G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WH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SM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7H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H3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89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SX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EW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24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I1T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DNF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HT3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GWO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AX2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HFWN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IZ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AN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UJ5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U0B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NZ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AZO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ONY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6I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53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KHY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JV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81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74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QT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Y1G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SF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WN1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5E8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J46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MD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UY1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. .. .. . ....C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RQK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HGA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MRF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AE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.  ....  .. ..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SOBR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  .. .  . ...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SSS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...  .  .  . .. . ..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Sidrón 1351c PCR2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EXON 6; 297; F20173 R20194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ABO2 11       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>TTGGCTGGCTCCCATTGTCTGGG AGGG CA  TTCAAC ATCGACATCCTCAACGAGCAGTTC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Consensus ABO2 11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TVR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AR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RCB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EP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6J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IWML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U77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WM2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3PG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I6W6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KFKO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90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J5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TL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QPR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6Y5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S8U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RQH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PLPQ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P2QA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UQP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YLQ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MJY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WBP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LAD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N3PF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RMEW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S6B2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BT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NWXK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GOA9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F2H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JR70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TG3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EWM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FFJ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F14X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QM9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TVKI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>E9MLHLL01AOG28 RC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 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2"/>
          <w:szCs w:val="12"/>
        </w:rPr>
        <w:t xml:space="preserve">E9MLHLL01ALSKZ   </w:t>
      </w:r>
      <w:r>
        <w:rPr>
          <w:rFonts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bCs/>
          <w:sz w:val="12"/>
          <w:szCs w:val="12"/>
        </w:rPr>
        <w:t xml:space="preserve">                      . .... ..CA......C.....                   </w:t>
      </w:r>
      <w:r>
        <w:rPr>
          <w:rFonts w:cs="Courier New" w:ascii="Courier New" w:hAnsi="Courier New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6:19:00Z</dcterms:created>
  <dc:creator>clalueza</dc:creator>
  <dc:description/>
  <dc:language>en-US</dc:language>
  <cp:lastModifiedBy>soldevila</cp:lastModifiedBy>
  <dcterms:modified xsi:type="dcterms:W3CDTF">2008-11-24T16:19:00Z</dcterms:modified>
  <cp:revision>2</cp:revision>
  <dc:subject/>
  <dc:title>Sidrón 1253 (EXON 6; 297; F20173-R20194)       </dc:title>
</cp:coreProperties>
</file>